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54469" w:rsidP="3ADC252A" w:rsidRDefault="00C54469" w14:paraId="5A1077F5" w14:textId="0304A82A">
      <w:pPr>
        <w:pStyle w:val="Normal"/>
        <w:rPr>
          <w:rFonts w:ascii="Arial" w:hAnsi="Arial" w:cs="Arial"/>
          <w:b w:val="1"/>
          <w:bCs w:val="1"/>
          <w:sz w:val="21"/>
          <w:szCs w:val="21"/>
          <w:lang w:val="en-US"/>
        </w:rPr>
      </w:pPr>
      <w:r w:rsidRPr="3ADC252A" w:rsidR="00C54469">
        <w:rPr>
          <w:rFonts w:ascii="Arial" w:hAnsi="Arial" w:cs="Arial"/>
          <w:b w:val="1"/>
          <w:bCs w:val="1"/>
          <w:sz w:val="21"/>
          <w:szCs w:val="21"/>
          <w:lang w:val="en-US"/>
        </w:rPr>
        <w:t>Table S2</w:t>
      </w:r>
    </w:p>
    <w:p w:rsidRPr="00C54469" w:rsidR="00C54469" w:rsidP="00C54469" w:rsidRDefault="00C54469" w14:paraId="7CF85621" w14:textId="77777777">
      <w:pPr>
        <w:rPr>
          <w:rFonts w:ascii="Arial" w:hAnsi="Arial" w:cs="Arial"/>
          <w:b/>
          <w:bCs/>
          <w:sz w:val="21"/>
          <w:szCs w:val="21"/>
          <w:lang w:val="en-US"/>
        </w:rPr>
      </w:pPr>
    </w:p>
    <w:p w:rsidR="00D96D4A" w:rsidP="00D96D4A" w:rsidRDefault="00D96D4A" w14:paraId="1E076814" w14:textId="00F70872">
      <w:pPr>
        <w:rPr>
          <w:rFonts w:ascii="Arial" w:hAnsi="Arial" w:cs="Arial"/>
          <w:sz w:val="21"/>
          <w:szCs w:val="21"/>
          <w:lang w:val="en-US"/>
        </w:rPr>
      </w:pPr>
      <w:r>
        <w:rPr>
          <w:rFonts w:ascii="Arial" w:hAnsi="Arial" w:cs="Arial"/>
          <w:sz w:val="21"/>
          <w:szCs w:val="21"/>
          <w:lang w:val="en-US"/>
        </w:rPr>
        <w:t xml:space="preserve">List of </w:t>
      </w:r>
      <w:r>
        <w:rPr>
          <w:rFonts w:ascii="Arial" w:hAnsi="Arial" w:cs="Arial"/>
          <w:sz w:val="21"/>
          <w:szCs w:val="21"/>
          <w:lang w:val="en-US"/>
        </w:rPr>
        <w:t>cell biology</w:t>
      </w:r>
      <w:r>
        <w:rPr>
          <w:rFonts w:ascii="Arial" w:hAnsi="Arial" w:cs="Arial"/>
          <w:sz w:val="21"/>
          <w:szCs w:val="21"/>
          <w:lang w:val="en-US"/>
        </w:rPr>
        <w:t xml:space="preserve"> journals included in the search, total number of articles screened, the number of articles identified by the tool, and the number and percentage of articles in the study. </w:t>
      </w:r>
    </w:p>
    <w:p w:rsidR="00D96D4A" w:rsidP="00C54469" w:rsidRDefault="00D96D4A" w14:paraId="6E9A9462" w14:textId="77777777">
      <w:pPr>
        <w:rPr>
          <w:rFonts w:ascii="Arial" w:hAnsi="Arial" w:cs="Arial"/>
          <w:sz w:val="21"/>
          <w:szCs w:val="21"/>
          <w:lang w:val="en-US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3539"/>
        <w:gridCol w:w="1418"/>
        <w:gridCol w:w="2126"/>
        <w:gridCol w:w="1843"/>
      </w:tblGrid>
      <w:tr w:rsidRPr="002F1468" w:rsidR="00D96D4A" w:rsidTr="5520B0FF" w14:paraId="56A31FAE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D96D4A" w:rsidP="00D96D4A" w:rsidRDefault="00D96D4A" w14:paraId="46243FA6" w14:textId="63C07565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1"/>
                <w:szCs w:val="21"/>
                <w:lang w:val="en-US"/>
              </w:rPr>
              <w:t>Journal title</w:t>
            </w:r>
          </w:p>
        </w:tc>
        <w:tc>
          <w:tcPr>
            <w:tcW w:w="1418" w:type="dxa"/>
            <w:noWrap/>
            <w:tcMar/>
            <w:hideMark/>
          </w:tcPr>
          <w:p w:rsidRPr="002F1468" w:rsidR="00D96D4A" w:rsidP="00404F4E" w:rsidRDefault="00D96D4A" w14:paraId="77AA8F47" w14:textId="517B01B2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1"/>
                <w:szCs w:val="21"/>
                <w:lang w:val="en-US"/>
              </w:rPr>
              <w:t>Total number of articles screened</w:t>
            </w:r>
          </w:p>
        </w:tc>
        <w:tc>
          <w:tcPr>
            <w:tcW w:w="2126" w:type="dxa"/>
            <w:noWrap/>
            <w:tcMar/>
            <w:hideMark/>
          </w:tcPr>
          <w:p w:rsidRPr="002F1468" w:rsidR="00D96D4A" w:rsidP="00404F4E" w:rsidRDefault="00D96D4A" w14:paraId="65479E09" w14:textId="5F1DD89F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1"/>
                <w:szCs w:val="21"/>
                <w:lang w:val="en-US"/>
              </w:rPr>
              <w:t>Number of articles included by automated tool</w:t>
            </w:r>
          </w:p>
        </w:tc>
        <w:tc>
          <w:tcPr>
            <w:tcW w:w="1843" w:type="dxa"/>
            <w:noWrap/>
            <w:tcMar/>
            <w:hideMark/>
          </w:tcPr>
          <w:p w:rsidRPr="002F1468" w:rsidR="00D96D4A" w:rsidP="00404F4E" w:rsidRDefault="00D96D4A" w14:paraId="0786BA3B" w14:textId="47815CD3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1"/>
                <w:szCs w:val="21"/>
                <w:lang w:val="en-US"/>
              </w:rPr>
              <w:t>Number and percentage of articles included in the study</w:t>
            </w:r>
          </w:p>
        </w:tc>
      </w:tr>
      <w:tr w:rsidRPr="002F1468" w:rsidR="002F1468" w:rsidTr="5520B0FF" w14:paraId="21BE8041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4B03438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Aging Cell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574292C5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30056BA8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5AFFC892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7 (41.18%)</w:t>
            </w:r>
          </w:p>
        </w:tc>
      </w:tr>
      <w:tr w:rsidRPr="002F1468" w:rsidR="002F1468" w:rsidTr="5520B0FF" w14:paraId="1DBF2EA2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244AF0B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American Journal of Respiratory Cell and Molecular Biology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6A0171AC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5472C17A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51755809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7 (43.75%)</w:t>
            </w:r>
          </w:p>
        </w:tc>
      </w:tr>
      <w:tr w:rsidRPr="002F1468" w:rsidR="002F1468" w:rsidTr="5520B0FF" w14:paraId="7ECDB687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4A6CBCC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Autophagy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489282B8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37ADACAE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1CC64EE7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8 (40.00%)</w:t>
            </w:r>
          </w:p>
        </w:tc>
      </w:tr>
      <w:tr w:rsidRPr="002F1468" w:rsidR="002F1468" w:rsidTr="5520B0FF" w14:paraId="5504E49C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34E0453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ancer Cell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1ACD1A17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496EB188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369D8BB1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3 (16.67%)</w:t>
            </w:r>
          </w:p>
        </w:tc>
      </w:tr>
      <w:tr w:rsidRPr="002F1468" w:rsidR="002F1468" w:rsidTr="5520B0FF" w14:paraId="1A5E0D81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37C3104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ell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51558628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5908961B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39736107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8 (22.22%)</w:t>
            </w:r>
          </w:p>
        </w:tc>
      </w:tr>
      <w:tr w:rsidRPr="002F1468" w:rsidR="002F1468" w:rsidTr="5520B0FF" w14:paraId="42765E0D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2538DE0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ell Calcium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11AAE6C0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6463014E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4535F7F5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 (0.00%)</w:t>
            </w:r>
          </w:p>
        </w:tc>
      </w:tr>
      <w:tr w:rsidRPr="002F1468" w:rsidR="002F1468" w:rsidTr="5520B0FF" w14:paraId="62744E3D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5202EFB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ell Death &amp; Differentiation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55B314E6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52359817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6D1890B5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0 (66.67%)</w:t>
            </w:r>
          </w:p>
        </w:tc>
      </w:tr>
      <w:tr w:rsidRPr="002F1468" w:rsidR="002F1468" w:rsidTr="5520B0FF" w14:paraId="15C4C24B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22EA55F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lastRenderedPageBreak/>
              <w:t>Cell Death &amp; Disease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12F01250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1EFB4209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282104E0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81 (82.65%)</w:t>
            </w:r>
          </w:p>
        </w:tc>
      </w:tr>
      <w:tr w:rsidRPr="002F1468" w:rsidR="002F1468" w:rsidTr="5520B0FF" w14:paraId="1CBC1D0A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385E849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ell Discovery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1D10C044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26ACA169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47B8EF2B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 (9.09%)</w:t>
            </w:r>
          </w:p>
        </w:tc>
      </w:tr>
      <w:tr w:rsidRPr="002F1468" w:rsidR="002F1468" w:rsidTr="5520B0FF" w14:paraId="450CACCE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77B2C8F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ell Metabolism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20D5B99A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423E1034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62006AC3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3 (18.75%)</w:t>
            </w:r>
          </w:p>
        </w:tc>
      </w:tr>
      <w:tr w:rsidRPr="002F1468" w:rsidR="002F1468" w:rsidTr="5520B0FF" w14:paraId="541589F7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124E3F3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ell Proliferation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5EDCF048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5CFAF44A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227A9792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0 (62.50%)</w:t>
            </w:r>
          </w:p>
        </w:tc>
      </w:tr>
      <w:tr w:rsidRPr="002F1468" w:rsidR="002F1468" w:rsidTr="5520B0FF" w14:paraId="17D3642F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595A9EF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ell Reports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049192EC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5FBE20C1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1BFB6EB9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56 (41.79%)</w:t>
            </w:r>
          </w:p>
        </w:tc>
      </w:tr>
      <w:tr w:rsidRPr="002F1468" w:rsidR="002F1468" w:rsidTr="5520B0FF" w14:paraId="52760F25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23B722A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ell Research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43B98117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3E9A2513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3A8D1BF3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3 (23.08%)</w:t>
            </w:r>
          </w:p>
        </w:tc>
      </w:tr>
      <w:tr w:rsidRPr="002F1468" w:rsidR="002F1468" w:rsidTr="5520B0FF" w14:paraId="09EDD5BE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162FDE6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ell Stem Cell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4574C939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2C587071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57DE65A2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 (12.50%)</w:t>
            </w:r>
          </w:p>
        </w:tc>
      </w:tr>
      <w:tr w:rsidRPr="002F1468" w:rsidR="002F1468" w:rsidTr="5520B0FF" w14:paraId="71652ED0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042D7DF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ell Systems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604733F1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26A08702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77682520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 (0.00%)</w:t>
            </w:r>
          </w:p>
        </w:tc>
      </w:tr>
      <w:tr w:rsidRPr="002F1468" w:rsidR="002F1468" w:rsidTr="5520B0FF" w14:paraId="7D7265F7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51C1DAD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ellular and Molecular Life Sciences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14F679DA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4EAD55B2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6ABD5BAA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3 (12.00%)</w:t>
            </w:r>
          </w:p>
        </w:tc>
      </w:tr>
      <w:tr w:rsidRPr="002F1468" w:rsidR="002F1468" w:rsidTr="5520B0FF" w14:paraId="1AEDABA5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28BEB37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urrent Biology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36F68929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2AF8A996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208EA21B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8 (8.89%)</w:t>
            </w:r>
          </w:p>
        </w:tc>
      </w:tr>
      <w:tr w:rsidRPr="002F1468" w:rsidR="002F1468" w:rsidTr="5520B0FF" w14:paraId="4A6081AA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2ADE978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Developmental Cell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38672367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67C603B4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3288EFB3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 (35.29%)</w:t>
            </w:r>
          </w:p>
        </w:tc>
      </w:tr>
      <w:tr w:rsidRPr="002F1468" w:rsidR="002F1468" w:rsidTr="5520B0FF" w14:paraId="155A0D2D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735B363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EMBO Reports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0D3BC58F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4916AFE1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066615AC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4 (40.00%)</w:t>
            </w:r>
          </w:p>
        </w:tc>
      </w:tr>
      <w:tr w:rsidRPr="002F1468" w:rsidR="002F1468" w:rsidTr="5520B0FF" w14:paraId="0D477BF7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3AB838D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Genes &amp; Development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48693A24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07E84D19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75E27FA3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 (54.55%)</w:t>
            </w:r>
          </w:p>
        </w:tc>
      </w:tr>
      <w:tr w:rsidRPr="002F1468" w:rsidR="002F1468" w:rsidTr="5520B0FF" w14:paraId="62999157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0A6B6E0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Journal of Biomedical Science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5667C37A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65C2F21D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02CF37BA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4 (80.00%)</w:t>
            </w:r>
          </w:p>
        </w:tc>
      </w:tr>
      <w:tr w:rsidRPr="002F1468" w:rsidR="002F1468" w:rsidTr="5520B0FF" w14:paraId="6814F465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3869AE5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Journal of Cell Biology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49523A7D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729AA30D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316E1B2A" w14:textId="1DD7A78D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5520B0FF" w:rsidR="40FA7DF0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>1</w:t>
            </w:r>
            <w:r w:rsidRPr="5520B0FF" w:rsidR="25DDEFE2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>2</w:t>
            </w:r>
            <w:r w:rsidRPr="5520B0FF" w:rsidR="40FA7DF0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 (4</w:t>
            </w:r>
            <w:r w:rsidRPr="5520B0FF" w:rsidR="41C4AE35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>1</w:t>
            </w:r>
            <w:r w:rsidRPr="5520B0FF" w:rsidR="40FA7DF0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>.3</w:t>
            </w:r>
            <w:r w:rsidRPr="5520B0FF" w:rsidR="6DCBFAF8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>8</w:t>
            </w:r>
            <w:r w:rsidRPr="5520B0FF" w:rsidR="40FA7DF0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>%)</w:t>
            </w:r>
          </w:p>
        </w:tc>
      </w:tr>
      <w:tr w:rsidRPr="002F1468" w:rsidR="002F1468" w:rsidTr="5520B0FF" w14:paraId="7F9B57C5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06F0B43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Journal of Extracellular Vesicles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5B3F5110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2715C8E7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09C90396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4 (33.33%)</w:t>
            </w:r>
          </w:p>
        </w:tc>
      </w:tr>
      <w:tr w:rsidRPr="002F1468" w:rsidR="002F1468" w:rsidTr="5520B0FF" w14:paraId="5EE0D851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05832F4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Matrix Biology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14BA9E3A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5654D735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0FD0F8AE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 (50.00%)</w:t>
            </w:r>
          </w:p>
        </w:tc>
      </w:tr>
      <w:tr w:rsidRPr="002F1468" w:rsidR="002F1468" w:rsidTr="5520B0FF" w14:paraId="58BF26E5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72D7829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Molecular Cell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50BA2C5B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114473CE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0A1B6A06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3 (41.94%)</w:t>
            </w:r>
          </w:p>
        </w:tc>
      </w:tr>
      <w:tr w:rsidRPr="002F1468" w:rsidR="002F1468" w:rsidTr="5520B0FF" w14:paraId="3EB32394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3843FA4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Nature Cell Biology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22E65762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79B3044B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63B8AC34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5 (27.78%)</w:t>
            </w:r>
          </w:p>
        </w:tc>
      </w:tr>
      <w:tr w:rsidRPr="002F1468" w:rsidR="002F1468" w:rsidTr="5520B0FF" w14:paraId="5CC8EE76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7968B2B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Nature Medicine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409C068B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3CB3DF08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5B801C42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 (0.00%)</w:t>
            </w:r>
          </w:p>
        </w:tc>
      </w:tr>
      <w:tr w:rsidRPr="002F1468" w:rsidR="002F1468" w:rsidTr="5520B0FF" w14:paraId="54E41BC4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2371009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Nature Structural &amp; Molecular Biology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41301431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6C838140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0C027235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2 (10.00%)</w:t>
            </w:r>
          </w:p>
        </w:tc>
      </w:tr>
      <w:tr w:rsidRPr="002F1468" w:rsidR="002F1468" w:rsidTr="5520B0FF" w14:paraId="22F02597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4E0A171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Oncogene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742525AC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50232088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6EA3F4B8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41 (74.55%)</w:t>
            </w:r>
          </w:p>
        </w:tc>
      </w:tr>
      <w:tr w:rsidRPr="002F1468" w:rsidR="002F1468" w:rsidTr="5520B0FF" w14:paraId="190F5896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71DED75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Protein &amp; Cell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0CF70084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7ADB8385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52516EAA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2 (33.33%)</w:t>
            </w:r>
          </w:p>
        </w:tc>
      </w:tr>
      <w:tr w:rsidRPr="002F1468" w:rsidR="002F1468" w:rsidTr="5520B0FF" w14:paraId="27B822D4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7CC62A6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Science Signaling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59550522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2DB2DC38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41B71547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 (50.00%)</w:t>
            </w:r>
          </w:p>
        </w:tc>
      </w:tr>
      <w:tr w:rsidRPr="002F1468" w:rsidR="002F1468" w:rsidTr="5520B0FF" w14:paraId="23C9EBBE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5E1CF74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Science Translational Medicine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18475DF3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04EBF020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6A679B9E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7 (62.96%)</w:t>
            </w:r>
          </w:p>
        </w:tc>
      </w:tr>
      <w:tr w:rsidRPr="002F1468" w:rsidR="002F1468" w:rsidTr="5520B0FF" w14:paraId="7DA7199F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1465AEB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Signal Transduction and Targeted Therapy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1BEC8264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5B52FCFC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19C03467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5 (11.11%)</w:t>
            </w:r>
          </w:p>
        </w:tc>
      </w:tr>
      <w:tr w:rsidRPr="002F1468" w:rsidR="002F1468" w:rsidTr="5520B0FF" w14:paraId="6290D9B1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0E8EF08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Stem Cell Reports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1CAE7058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6B1898C3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29A964E8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5 (21.74%)</w:t>
            </w:r>
          </w:p>
        </w:tc>
      </w:tr>
      <w:tr w:rsidRPr="002F1468" w:rsidR="002F1468" w:rsidTr="5520B0FF" w14:paraId="4D33AC34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69FC4B1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Stem Cell Research &amp; Therapy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0ED9B1DC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50890C1A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34A230B7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29 (49.15%)</w:t>
            </w:r>
          </w:p>
        </w:tc>
      </w:tr>
      <w:tr w:rsidRPr="002F1468" w:rsidR="002F1468" w:rsidTr="5520B0FF" w14:paraId="5FEEAE8C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52622AE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The EMBO Journal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1B156605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1EF78FD5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1A5592D5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3 (56.52%)</w:t>
            </w:r>
          </w:p>
        </w:tc>
      </w:tr>
      <w:tr w:rsidRPr="002F1468" w:rsidR="002F1468" w:rsidTr="5520B0FF" w14:paraId="4F84F8A4" w14:textId="77777777">
        <w:trPr>
          <w:trHeight w:val="320"/>
        </w:trPr>
        <w:tc>
          <w:tcPr>
            <w:tcW w:w="3539" w:type="dxa"/>
            <w:noWrap/>
            <w:tcMar/>
            <w:hideMark/>
          </w:tcPr>
          <w:p w:rsidRPr="002F1468" w:rsidR="002F1468" w:rsidP="002F1468" w:rsidRDefault="002F1468" w14:paraId="62AB216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The Plant Cell</w:t>
            </w:r>
          </w:p>
        </w:tc>
        <w:tc>
          <w:tcPr>
            <w:tcW w:w="1418" w:type="dxa"/>
            <w:noWrap/>
            <w:tcMar/>
            <w:hideMark/>
          </w:tcPr>
          <w:p w:rsidRPr="002F1468" w:rsidR="002F1468" w:rsidP="00404F4E" w:rsidRDefault="002F1468" w14:paraId="5A2D3F83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26" w:type="dxa"/>
            <w:noWrap/>
            <w:tcMar/>
            <w:hideMark/>
          </w:tcPr>
          <w:p w:rsidRPr="002F1468" w:rsidR="002F1468" w:rsidP="00404F4E" w:rsidRDefault="002F1468" w14:paraId="14EA6F4A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noWrap/>
            <w:tcMar/>
            <w:hideMark/>
          </w:tcPr>
          <w:p w:rsidRPr="002F1468" w:rsidR="002F1468" w:rsidP="00404F4E" w:rsidRDefault="002F1468" w14:paraId="00BC368A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2F1468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 (21.43%)</w:t>
            </w:r>
          </w:p>
        </w:tc>
      </w:tr>
    </w:tbl>
    <w:p w:rsidR="00C54469" w:rsidP="00C54469" w:rsidRDefault="00C54469" w14:paraId="2288DF41" w14:textId="77777777">
      <w:pPr>
        <w:rPr>
          <w:rFonts w:ascii="Arial" w:hAnsi="Arial" w:cs="Arial"/>
          <w:sz w:val="21"/>
          <w:szCs w:val="21"/>
          <w:lang w:val="en-US"/>
        </w:rPr>
      </w:pPr>
    </w:p>
    <w:sectPr w:rsidR="00C54469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BF0"/>
    <w:rsid w:val="00002A33"/>
    <w:rsid w:val="002F1468"/>
    <w:rsid w:val="00404F4E"/>
    <w:rsid w:val="00433702"/>
    <w:rsid w:val="00C54469"/>
    <w:rsid w:val="00D96D4A"/>
    <w:rsid w:val="00FC1BF0"/>
    <w:rsid w:val="25DDEFE2"/>
    <w:rsid w:val="3ADC252A"/>
    <w:rsid w:val="40FA7DF0"/>
    <w:rsid w:val="41C4AE35"/>
    <w:rsid w:val="5520B0FF"/>
    <w:rsid w:val="6DCBF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D4D824"/>
  <w15:chartTrackingRefBased/>
  <w15:docId w15:val="{1AF1EEDC-200F-BB47-85DF-768C70ACB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DE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BF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5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791D0291A1DF4ABD583677E512AF2A" ma:contentTypeVersion="12" ma:contentTypeDescription="Create a new document." ma:contentTypeScope="" ma:versionID="14bf1471e74fd308745b40061b24349d">
  <xsd:schema xmlns:xsd="http://www.w3.org/2001/XMLSchema" xmlns:xs="http://www.w3.org/2001/XMLSchema" xmlns:p="http://schemas.microsoft.com/office/2006/metadata/properties" xmlns:ns2="f023c62e-321b-4421-8a73-7f7f42223fd2" xmlns:ns3="f7105f36-3faa-41ac-8a4d-58f3bd270073" targetNamespace="http://schemas.microsoft.com/office/2006/metadata/properties" ma:root="true" ma:fieldsID="81711d69e6d3b263ea97e586f056b720" ns2:_="" ns3:_="">
    <xsd:import namespace="f023c62e-321b-4421-8a73-7f7f42223fd2"/>
    <xsd:import namespace="f7105f36-3faa-41ac-8a4d-58f3bd2700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23c62e-321b-4421-8a73-7f7f42223f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105f36-3faa-41ac-8a4d-58f3bd27007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08F82FF-67F9-4AA5-9D55-D6CEE4674091}"/>
</file>

<file path=customXml/itemProps2.xml><?xml version="1.0" encoding="utf-8"?>
<ds:datastoreItem xmlns:ds="http://schemas.openxmlformats.org/officeDocument/2006/customXml" ds:itemID="{9BC6BECA-5050-4443-8B9B-4D8716EEAA0D}"/>
</file>

<file path=customXml/itemProps3.xml><?xml version="1.0" encoding="utf-8"?>
<ds:datastoreItem xmlns:ds="http://schemas.openxmlformats.org/officeDocument/2006/customXml" ds:itemID="{B4F294C0-5065-41C2-8C72-6717E27E4E43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eehye An</dc:creator>
  <keywords/>
  <dc:description/>
  <lastModifiedBy>Jones, Lydia Jane</lastModifiedBy>
  <revision>7</revision>
  <dcterms:created xsi:type="dcterms:W3CDTF">2022-01-26T11:39:00.0000000Z</dcterms:created>
  <dcterms:modified xsi:type="dcterms:W3CDTF">2022-03-28T17:01:55.139148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791D0291A1DF4ABD583677E512AF2A</vt:lpwstr>
  </property>
</Properties>
</file>